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93E55" w14:textId="71D5F290" w:rsidR="00F05BFC" w:rsidRDefault="00F05BFC" w:rsidP="007A0F2B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cientific Reports</w:t>
      </w:r>
    </w:p>
    <w:p w14:paraId="37C77274" w14:textId="11A8BFF0" w:rsidR="00F05BFC" w:rsidRDefault="00F05BFC" w:rsidP="007A0F2B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22A7284" w14:textId="77777777" w:rsidR="00F05BFC" w:rsidRDefault="00F05BFC" w:rsidP="007A0F2B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CBA97E" w14:textId="2BD4188D" w:rsidR="007A0F2B" w:rsidRPr="005A50D2" w:rsidRDefault="00B158E0" w:rsidP="007A0F2B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arent diffusion coefficient histogram in breast cancer brain metastases may predict their biological subtype and progression</w:t>
      </w:r>
    </w:p>
    <w:p w14:paraId="1C320A5C" w14:textId="77777777" w:rsidR="007A0F2B" w:rsidRPr="005A50D2" w:rsidRDefault="007A0F2B" w:rsidP="007A0F2B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C43F1E" w14:textId="5A93BB81" w:rsidR="007A0F2B" w:rsidRPr="005A50D2" w:rsidRDefault="00B265B9" w:rsidP="007A0F2B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ung Jun Ahn MD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="005A0B0F" w:rsidRPr="005A50D2">
        <w:rPr>
          <w:rFonts w:ascii="Times New Roman" w:hAnsi="Times New Roman" w:cs="Times New Roman"/>
          <w:b/>
          <w:kern w:val="0"/>
          <w:sz w:val="24"/>
          <w:szCs w:val="24"/>
        </w:rPr>
        <w:t>,</w:t>
      </w:r>
      <w:r w:rsidR="007B404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="007B404D">
        <w:rPr>
          <w:rFonts w:ascii="Times New Roman" w:hAnsi="Times New Roman" w:cs="Times New Roman" w:hint="eastAsia"/>
          <w:b/>
          <w:kern w:val="0"/>
          <w:sz w:val="24"/>
          <w:szCs w:val="24"/>
        </w:rPr>
        <w:t>M</w:t>
      </w:r>
      <w:r w:rsidR="00AB740F">
        <w:rPr>
          <w:rFonts w:ascii="Times New Roman" w:hAnsi="Times New Roman" w:cs="Times New Roman" w:hint="eastAsia"/>
          <w:b/>
          <w:kern w:val="0"/>
          <w:sz w:val="24"/>
          <w:szCs w:val="24"/>
        </w:rPr>
        <w:t>ijin</w:t>
      </w:r>
      <w:proofErr w:type="spellEnd"/>
      <w:r w:rsidR="00AB740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Park</w:t>
      </w:r>
      <w:r w:rsidR="005A0B0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BS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2</w:t>
      </w:r>
      <w:r w:rsidR="00AB740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proofErr w:type="spellStart"/>
      <w:r w:rsidR="00AB740F">
        <w:rPr>
          <w:rFonts w:ascii="Times New Roman" w:hAnsi="Times New Roman" w:cs="Times New Roman" w:hint="eastAsia"/>
          <w:b/>
          <w:kern w:val="0"/>
          <w:sz w:val="24"/>
          <w:szCs w:val="24"/>
        </w:rPr>
        <w:t>Sungkyu</w:t>
      </w:r>
      <w:proofErr w:type="spellEnd"/>
      <w:r w:rsidR="00AB740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ang</w:t>
      </w:r>
      <w:r w:rsidR="005A0B0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BS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2</w:t>
      </w:r>
      <w:r w:rsidR="007A0F2B" w:rsidRPr="005A50D2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="00597F1B">
        <w:rPr>
          <w:rFonts w:ascii="Times New Roman" w:hAnsi="Times New Roman" w:cs="Times New Roman"/>
          <w:b/>
          <w:kern w:val="0"/>
          <w:sz w:val="24"/>
          <w:szCs w:val="24"/>
        </w:rPr>
        <w:t>Eunseo</w:t>
      </w:r>
      <w:proofErr w:type="spellEnd"/>
      <w:r w:rsidR="00597F1B">
        <w:rPr>
          <w:rFonts w:ascii="Times New Roman" w:hAnsi="Times New Roman" w:cs="Times New Roman"/>
          <w:b/>
          <w:kern w:val="0"/>
          <w:sz w:val="24"/>
          <w:szCs w:val="24"/>
        </w:rPr>
        <w:t xml:space="preserve"> Cho</w:t>
      </w:r>
      <w:r w:rsidR="00597F1B">
        <w:rPr>
          <w:rFonts w:ascii="Times New Roman" w:hAnsi="Times New Roman" w:cs="Times New Roman" w:hint="eastAsia"/>
          <w:b/>
          <w:kern w:val="0"/>
          <w:sz w:val="24"/>
          <w:szCs w:val="24"/>
        </w:rPr>
        <w:t>, BS</w:t>
      </w:r>
      <w:r w:rsidR="00597F1B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2</w:t>
      </w:r>
      <w:r w:rsidR="00597F1B" w:rsidRPr="005A50D2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r w:rsidR="007A0F2B" w:rsidRPr="005A50D2">
        <w:rPr>
          <w:rFonts w:ascii="Times New Roman" w:hAnsi="Times New Roman" w:cs="Times New Roman"/>
          <w:b/>
          <w:kern w:val="0"/>
          <w:sz w:val="24"/>
          <w:szCs w:val="24"/>
        </w:rPr>
        <w:t xml:space="preserve">Sung </w:t>
      </w:r>
      <w:proofErr w:type="spellStart"/>
      <w:r w:rsidR="007A0F2B" w:rsidRPr="005A50D2">
        <w:rPr>
          <w:rFonts w:ascii="Times New Roman" w:hAnsi="Times New Roman" w:cs="Times New Roman"/>
          <w:b/>
          <w:kern w:val="0"/>
          <w:sz w:val="24"/>
          <w:szCs w:val="24"/>
        </w:rPr>
        <w:t>Gwe</w:t>
      </w:r>
      <w:proofErr w:type="spellEnd"/>
      <w:r w:rsidR="007A0F2B" w:rsidRPr="005A50D2">
        <w:rPr>
          <w:rFonts w:ascii="Times New Roman" w:hAnsi="Times New Roman" w:cs="Times New Roman"/>
          <w:b/>
          <w:kern w:val="0"/>
          <w:sz w:val="24"/>
          <w:szCs w:val="24"/>
        </w:rPr>
        <w:t xml:space="preserve"> Ahn, </w:t>
      </w:r>
      <w:r w:rsidRPr="005A50D2">
        <w:rPr>
          <w:rFonts w:ascii="Times New Roman" w:hAnsi="Times New Roman" w:cs="Times New Roman"/>
          <w:b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="007A0F2B" w:rsidRPr="005A50D2">
        <w:rPr>
          <w:rFonts w:ascii="Times New Roman" w:hAnsi="Times New Roman" w:cs="Times New Roman"/>
          <w:b/>
          <w:kern w:val="0"/>
          <w:sz w:val="24"/>
          <w:szCs w:val="24"/>
        </w:rPr>
        <w:t xml:space="preserve">, Sang Hyun Suh, </w:t>
      </w:r>
      <w:r w:rsidRPr="005A50D2">
        <w:rPr>
          <w:rFonts w:ascii="Times New Roman" w:hAnsi="Times New Roman" w:cs="Times New Roman"/>
          <w:b/>
          <w:kern w:val="0"/>
          <w:sz w:val="24"/>
          <w:szCs w:val="24"/>
        </w:rPr>
        <w:t>MD</w:t>
      </w:r>
      <w:r>
        <w:rPr>
          <w:rFonts w:ascii="Times New Roman" w:eastAsia="Malgun Gothic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="007A0F2B" w:rsidRPr="005A50D2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Jong-Min Lee,</w:t>
      </w:r>
      <w:r w:rsidR="00E43FF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PhD</w:t>
      </w:r>
      <w:r w:rsidR="002C0F5C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</w:t>
      </w:r>
    </w:p>
    <w:p w14:paraId="71B6379D" w14:textId="77777777" w:rsidR="007A0F2B" w:rsidRPr="00B265B9" w:rsidRDefault="007A0F2B" w:rsidP="007A0F2B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807A71" w14:textId="7B3032CD" w:rsidR="007A0F2B" w:rsidRDefault="007A0F2B" w:rsidP="007A0F2B">
      <w:pPr>
        <w:wordWrap/>
        <w:snapToGrid w:val="0"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5A50D2">
        <w:rPr>
          <w:rFonts w:ascii="Times New Roman" w:eastAsia="Malgun Gothic" w:hAnsi="Times New Roman" w:cs="Times New Roman"/>
          <w:sz w:val="24"/>
          <w:szCs w:val="24"/>
        </w:rPr>
        <w:t>Department of</w:t>
      </w:r>
      <w:r w:rsidR="00AB740F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="00B265B9">
        <w:rPr>
          <w:rFonts w:ascii="Times New Roman" w:eastAsia="Malgun Gothic" w:hAnsi="Times New Roman" w:cs="Times New Roman" w:hint="eastAsia"/>
          <w:sz w:val="24"/>
          <w:szCs w:val="24"/>
        </w:rPr>
        <w:t>Radiology</w:t>
      </w:r>
      <w:r w:rsidR="00B265B9" w:rsidRPr="00B265B9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1</w:t>
      </w:r>
      <w:r w:rsidR="00B265B9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 xml:space="preserve"> </w:t>
      </w:r>
      <w:r w:rsidR="00DE4772" w:rsidRPr="00DE4772">
        <w:rPr>
          <w:rFonts w:ascii="Times New Roman" w:eastAsia="Malgun Gothic" w:hAnsi="Times New Roman" w:cs="Times New Roman" w:hint="eastAsia"/>
          <w:sz w:val="24"/>
          <w:szCs w:val="24"/>
        </w:rPr>
        <w:t xml:space="preserve">and </w:t>
      </w:r>
      <w:r w:rsidR="00B265B9">
        <w:rPr>
          <w:rFonts w:ascii="Times New Roman" w:eastAsia="Malgun Gothic" w:hAnsi="Times New Roman" w:cs="Times New Roman" w:hint="eastAsia"/>
          <w:sz w:val="24"/>
          <w:szCs w:val="24"/>
        </w:rPr>
        <w:t>Surgery</w:t>
      </w:r>
      <w:r w:rsidR="00DE4772" w:rsidRPr="00DE4772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3</w:t>
      </w:r>
      <w:r w:rsidRPr="005A50D2">
        <w:rPr>
          <w:rFonts w:ascii="Times New Roman" w:eastAsia="Malgun Gothic" w:hAnsi="Times New Roman" w:cs="Times New Roman"/>
          <w:sz w:val="24"/>
          <w:szCs w:val="24"/>
        </w:rPr>
        <w:t>, Gangnam Severance Hospital, Yonsei University, College of Medicine, Seoul, Korea</w:t>
      </w:r>
    </w:p>
    <w:p w14:paraId="6E9E673D" w14:textId="548D6A09" w:rsidR="00DE4772" w:rsidRDefault="00B265B9" w:rsidP="00F05BFC">
      <w:pPr>
        <w:wordWrap/>
        <w:snapToGrid w:val="0"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 w:hint="eastAsia"/>
          <w:sz w:val="24"/>
          <w:szCs w:val="24"/>
        </w:rPr>
        <w:t>Department of Biomedical Engineering</w:t>
      </w:r>
      <w:r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Malgun Gothic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Malgun Gothic" w:hAnsi="Times New Roman" w:cs="Times New Roman" w:hint="eastAsia"/>
          <w:sz w:val="24"/>
          <w:szCs w:val="24"/>
        </w:rPr>
        <w:t>Hanyang</w:t>
      </w:r>
      <w:proofErr w:type="spellEnd"/>
      <w:r>
        <w:rPr>
          <w:rFonts w:ascii="Times New Roman" w:eastAsia="Malgun Gothic" w:hAnsi="Times New Roman" w:cs="Times New Roman" w:hint="eastAsia"/>
          <w:sz w:val="24"/>
          <w:szCs w:val="24"/>
        </w:rPr>
        <w:t xml:space="preserve"> University, Seoul, Korea</w:t>
      </w:r>
    </w:p>
    <w:p w14:paraId="4DEB7C8E" w14:textId="77777777" w:rsidR="00DE4772" w:rsidRDefault="00DE4772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39E63D5C" w14:textId="77777777" w:rsidR="00403964" w:rsidRPr="005A50D2" w:rsidRDefault="00403964"/>
    <w:p w14:paraId="364443E8" w14:textId="113ED6C3" w:rsidR="00B265B9" w:rsidRPr="00B265B9" w:rsidRDefault="00F05BFC" w:rsidP="00B265B9">
      <w:pPr>
        <w:widowControl/>
        <w:wordWrap/>
        <w:autoSpaceDE/>
        <w:spacing w:line="480" w:lineRule="auto"/>
        <w:rPr>
          <w:rFonts w:ascii="Times New Roman" w:eastAsia="Gulim"/>
          <w:kern w:val="0"/>
          <w:sz w:val="24"/>
        </w:rPr>
      </w:pPr>
      <w:r>
        <w:rPr>
          <w:rFonts w:ascii="Times New Roman" w:eastAsia="Gulim"/>
          <w:kern w:val="0"/>
          <w:sz w:val="24"/>
        </w:rPr>
        <w:t xml:space="preserve">Correspondence and requests for materials should be addressed to </w:t>
      </w:r>
      <w:r>
        <w:rPr>
          <w:rFonts w:ascii="Times New Roman" w:hAnsi="Times New Roman" w:cs="Times New Roman"/>
          <w:kern w:val="0"/>
          <w:sz w:val="24"/>
          <w:szCs w:val="24"/>
        </w:rPr>
        <w:t>J.M.L(</w:t>
      </w:r>
      <w:r w:rsidR="00B265B9" w:rsidRPr="00B265B9">
        <w:rPr>
          <w:rFonts w:ascii="Times New Roman" w:eastAsia="Gulim"/>
          <w:kern w:val="0"/>
          <w:sz w:val="24"/>
        </w:rPr>
        <w:t>ljm@hanyang.ac.kr</w:t>
      </w:r>
      <w:r>
        <w:rPr>
          <w:rFonts w:ascii="Times New Roman" w:eastAsia="Gulim"/>
          <w:kern w:val="0"/>
          <w:sz w:val="24"/>
        </w:rPr>
        <w:t>)</w:t>
      </w:r>
    </w:p>
    <w:p w14:paraId="5A258603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  <w:r>
        <w:rPr>
          <w:rFonts w:ascii="Times New Roman"/>
        </w:rPr>
        <w:t>This supplementary Information contains one figure.</w:t>
      </w:r>
    </w:p>
    <w:p w14:paraId="6023F1F0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123C5E74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748E04F1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1DC7763E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670CB46A" w14:textId="26B1B018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21A158A1" w14:textId="021645A2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  <w:r>
        <w:rPr>
          <w:rFonts w:ascii="Times New Roman"/>
        </w:rPr>
        <w:t>Supplemental Figure S1. Low ADC values show clustered distribution (red spot) within tumor (blue) in sagittal, coronal and axial images of ADC map.</w:t>
      </w:r>
    </w:p>
    <w:p w14:paraId="6E14E0DE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  <w:r>
        <w:rPr>
          <w:rFonts w:ascii="Times New Roman"/>
          <w:noProof/>
          <w:lang w:val="en-GB" w:eastAsia="en-GB"/>
        </w:rPr>
        <w:drawing>
          <wp:inline distT="0" distB="0" distL="0" distR="0" wp14:anchorId="4D8BB443" wp14:editId="3658E7F2">
            <wp:extent cx="5731510" cy="16319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47848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390AE008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73F60413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73C6CF4F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42C7CA86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7DA478E9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2F991835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557B2397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5D9B379F" w14:textId="77777777" w:rsidR="00F05BFC" w:rsidRDefault="00F05BFC" w:rsidP="00B265B9">
      <w:pPr>
        <w:pStyle w:val="NormalWeb"/>
        <w:spacing w:line="480" w:lineRule="auto"/>
        <w:jc w:val="both"/>
        <w:rPr>
          <w:rFonts w:ascii="Times New Roman"/>
        </w:rPr>
      </w:pPr>
    </w:p>
    <w:p w14:paraId="305BB5B4" w14:textId="32C1A2C0" w:rsidR="00AA037A" w:rsidRPr="00336C63" w:rsidRDefault="00AA037A" w:rsidP="00B265B9">
      <w:pPr>
        <w:pStyle w:val="NormalWeb"/>
        <w:spacing w:line="480" w:lineRule="auto"/>
        <w:jc w:val="both"/>
        <w:rPr>
          <w:rFonts w:ascii="Times New Roman" w:hAnsi="Times New Roman" w:cs="Times New Roman"/>
        </w:rPr>
      </w:pPr>
    </w:p>
    <w:sectPr w:rsidR="00AA037A" w:rsidRPr="00336C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31D335" w14:textId="77777777" w:rsidR="000D5425" w:rsidRDefault="000D5425" w:rsidP="004E276C">
      <w:pPr>
        <w:spacing w:after="0" w:line="240" w:lineRule="auto"/>
      </w:pPr>
      <w:r>
        <w:separator/>
      </w:r>
    </w:p>
  </w:endnote>
  <w:endnote w:type="continuationSeparator" w:id="0">
    <w:p w14:paraId="384C8CE4" w14:textId="77777777" w:rsidR="000D5425" w:rsidRDefault="000D5425" w:rsidP="004E2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Post-Light">
    <w:altName w:val="HY엽서L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491EA" w14:textId="77777777" w:rsidR="000D5425" w:rsidRDefault="000D5425" w:rsidP="004E276C">
      <w:pPr>
        <w:spacing w:after="0" w:line="240" w:lineRule="auto"/>
      </w:pPr>
      <w:r>
        <w:separator/>
      </w:r>
    </w:p>
  </w:footnote>
  <w:footnote w:type="continuationSeparator" w:id="0">
    <w:p w14:paraId="68634D8D" w14:textId="77777777" w:rsidR="000D5425" w:rsidRDefault="000D5425" w:rsidP="004E2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igative Rad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a90a0x7vvv0ce95wh55ar3s22fxwde025z&quot;&gt;Breast cancer and ADC&lt;record-ids&gt;&lt;item&gt;1&lt;/item&gt;&lt;item&gt;2&lt;/item&gt;&lt;item&gt;3&lt;/item&gt;&lt;item&gt;4&lt;/item&gt;&lt;item&gt;5&lt;/item&gt;&lt;item&gt;7&lt;/item&gt;&lt;item&gt;8&lt;/item&gt;&lt;item&gt;9&lt;/item&gt;&lt;item&gt;10&lt;/item&gt;&lt;item&gt;13&lt;/item&gt;&lt;item&gt;16&lt;/item&gt;&lt;item&gt;17&lt;/item&gt;&lt;item&gt;18&lt;/item&gt;&lt;item&gt;19&lt;/item&gt;&lt;item&gt;20&lt;/item&gt;&lt;item&gt;22&lt;/item&gt;&lt;item&gt;23&lt;/item&gt;&lt;item&gt;24&lt;/item&gt;&lt;item&gt;26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/record-ids&gt;&lt;/item&gt;&lt;/Libraries&gt;"/>
  </w:docVars>
  <w:rsids>
    <w:rsidRoot w:val="007A0F2B"/>
    <w:rsid w:val="00001F46"/>
    <w:rsid w:val="000066B3"/>
    <w:rsid w:val="000241A1"/>
    <w:rsid w:val="000313E8"/>
    <w:rsid w:val="00035144"/>
    <w:rsid w:val="00053693"/>
    <w:rsid w:val="00061464"/>
    <w:rsid w:val="000658D6"/>
    <w:rsid w:val="00073AA5"/>
    <w:rsid w:val="000A0E10"/>
    <w:rsid w:val="000A5317"/>
    <w:rsid w:val="000D5425"/>
    <w:rsid w:val="000F3263"/>
    <w:rsid w:val="000F7678"/>
    <w:rsid w:val="001053A4"/>
    <w:rsid w:val="00117456"/>
    <w:rsid w:val="00156635"/>
    <w:rsid w:val="001571D4"/>
    <w:rsid w:val="0016258B"/>
    <w:rsid w:val="00174408"/>
    <w:rsid w:val="00176271"/>
    <w:rsid w:val="00182104"/>
    <w:rsid w:val="001B276E"/>
    <w:rsid w:val="001B5C69"/>
    <w:rsid w:val="001B7426"/>
    <w:rsid w:val="001C5218"/>
    <w:rsid w:val="001D13D3"/>
    <w:rsid w:val="001D15CD"/>
    <w:rsid w:val="001E0BC0"/>
    <w:rsid w:val="001E176E"/>
    <w:rsid w:val="002174AE"/>
    <w:rsid w:val="00222E9F"/>
    <w:rsid w:val="00226E01"/>
    <w:rsid w:val="002362F7"/>
    <w:rsid w:val="002373CB"/>
    <w:rsid w:val="00246F84"/>
    <w:rsid w:val="00251CCD"/>
    <w:rsid w:val="00254A27"/>
    <w:rsid w:val="00284CED"/>
    <w:rsid w:val="002B02C0"/>
    <w:rsid w:val="002B11EB"/>
    <w:rsid w:val="002B67DF"/>
    <w:rsid w:val="002B7C90"/>
    <w:rsid w:val="002C0F5C"/>
    <w:rsid w:val="002C3A66"/>
    <w:rsid w:val="002D2A6E"/>
    <w:rsid w:val="002E371D"/>
    <w:rsid w:val="00321DB1"/>
    <w:rsid w:val="0032529F"/>
    <w:rsid w:val="003278E5"/>
    <w:rsid w:val="00336C63"/>
    <w:rsid w:val="00362B6E"/>
    <w:rsid w:val="003632F5"/>
    <w:rsid w:val="00397110"/>
    <w:rsid w:val="003A351B"/>
    <w:rsid w:val="003A512C"/>
    <w:rsid w:val="003B38EE"/>
    <w:rsid w:val="003B72E0"/>
    <w:rsid w:val="003D2BEF"/>
    <w:rsid w:val="003F3637"/>
    <w:rsid w:val="003F38D2"/>
    <w:rsid w:val="003F5416"/>
    <w:rsid w:val="004016FD"/>
    <w:rsid w:val="00403964"/>
    <w:rsid w:val="00414DC7"/>
    <w:rsid w:val="004314C4"/>
    <w:rsid w:val="004320C5"/>
    <w:rsid w:val="0045451F"/>
    <w:rsid w:val="0046728E"/>
    <w:rsid w:val="00491F1F"/>
    <w:rsid w:val="00496159"/>
    <w:rsid w:val="00497076"/>
    <w:rsid w:val="004C66D9"/>
    <w:rsid w:val="004C6FD9"/>
    <w:rsid w:val="004E276C"/>
    <w:rsid w:val="004F2C03"/>
    <w:rsid w:val="004F393F"/>
    <w:rsid w:val="005077B0"/>
    <w:rsid w:val="005108DA"/>
    <w:rsid w:val="0051492C"/>
    <w:rsid w:val="00520327"/>
    <w:rsid w:val="005265C5"/>
    <w:rsid w:val="00527105"/>
    <w:rsid w:val="005312C7"/>
    <w:rsid w:val="0053299A"/>
    <w:rsid w:val="00554CF8"/>
    <w:rsid w:val="005646FE"/>
    <w:rsid w:val="00567C82"/>
    <w:rsid w:val="00597F1B"/>
    <w:rsid w:val="005A0B0F"/>
    <w:rsid w:val="005A50D2"/>
    <w:rsid w:val="005B11E7"/>
    <w:rsid w:val="005B720D"/>
    <w:rsid w:val="005C5F80"/>
    <w:rsid w:val="005F52F6"/>
    <w:rsid w:val="0063174A"/>
    <w:rsid w:val="00632050"/>
    <w:rsid w:val="006341AA"/>
    <w:rsid w:val="00654A62"/>
    <w:rsid w:val="006716C0"/>
    <w:rsid w:val="006C1813"/>
    <w:rsid w:val="006E7002"/>
    <w:rsid w:val="00723CBF"/>
    <w:rsid w:val="00733CBA"/>
    <w:rsid w:val="00735D53"/>
    <w:rsid w:val="00737546"/>
    <w:rsid w:val="0075481C"/>
    <w:rsid w:val="00762E5D"/>
    <w:rsid w:val="00776C7D"/>
    <w:rsid w:val="007A0C7E"/>
    <w:rsid w:val="007A0F2B"/>
    <w:rsid w:val="007B1BBE"/>
    <w:rsid w:val="007B404D"/>
    <w:rsid w:val="007C5099"/>
    <w:rsid w:val="007F4B9A"/>
    <w:rsid w:val="00825FDE"/>
    <w:rsid w:val="008328D2"/>
    <w:rsid w:val="00833FF7"/>
    <w:rsid w:val="00846F97"/>
    <w:rsid w:val="008540DF"/>
    <w:rsid w:val="00881D81"/>
    <w:rsid w:val="00883AE0"/>
    <w:rsid w:val="00892281"/>
    <w:rsid w:val="00895CBE"/>
    <w:rsid w:val="008A01C1"/>
    <w:rsid w:val="008B6A4D"/>
    <w:rsid w:val="008E3E53"/>
    <w:rsid w:val="008E5E18"/>
    <w:rsid w:val="009011D3"/>
    <w:rsid w:val="00923F15"/>
    <w:rsid w:val="00926789"/>
    <w:rsid w:val="0093545D"/>
    <w:rsid w:val="0093757C"/>
    <w:rsid w:val="00945491"/>
    <w:rsid w:val="0096488F"/>
    <w:rsid w:val="009743BC"/>
    <w:rsid w:val="009839B5"/>
    <w:rsid w:val="00996216"/>
    <w:rsid w:val="009A1DEC"/>
    <w:rsid w:val="009B5F86"/>
    <w:rsid w:val="009C1914"/>
    <w:rsid w:val="009D6F67"/>
    <w:rsid w:val="009E5A04"/>
    <w:rsid w:val="00A02C9B"/>
    <w:rsid w:val="00A03FC8"/>
    <w:rsid w:val="00A1044E"/>
    <w:rsid w:val="00A16AF2"/>
    <w:rsid w:val="00A173CF"/>
    <w:rsid w:val="00A21E63"/>
    <w:rsid w:val="00A2655F"/>
    <w:rsid w:val="00A412E8"/>
    <w:rsid w:val="00A70B0E"/>
    <w:rsid w:val="00A772B0"/>
    <w:rsid w:val="00A9417F"/>
    <w:rsid w:val="00A960F6"/>
    <w:rsid w:val="00AA037A"/>
    <w:rsid w:val="00AA271C"/>
    <w:rsid w:val="00AB4DDC"/>
    <w:rsid w:val="00AB740F"/>
    <w:rsid w:val="00B0216F"/>
    <w:rsid w:val="00B12BBE"/>
    <w:rsid w:val="00B158E0"/>
    <w:rsid w:val="00B265B9"/>
    <w:rsid w:val="00B645E4"/>
    <w:rsid w:val="00BB5EFE"/>
    <w:rsid w:val="00BC2C3F"/>
    <w:rsid w:val="00BF2940"/>
    <w:rsid w:val="00C400D6"/>
    <w:rsid w:val="00C41BF7"/>
    <w:rsid w:val="00C47B2F"/>
    <w:rsid w:val="00C47CAF"/>
    <w:rsid w:val="00CA01D2"/>
    <w:rsid w:val="00CA2EE4"/>
    <w:rsid w:val="00CD128A"/>
    <w:rsid w:val="00CF2174"/>
    <w:rsid w:val="00D0061B"/>
    <w:rsid w:val="00D36C9D"/>
    <w:rsid w:val="00D54140"/>
    <w:rsid w:val="00DA0E15"/>
    <w:rsid w:val="00DC128E"/>
    <w:rsid w:val="00DD1D29"/>
    <w:rsid w:val="00DE1ED6"/>
    <w:rsid w:val="00DE4772"/>
    <w:rsid w:val="00DF4562"/>
    <w:rsid w:val="00E1395D"/>
    <w:rsid w:val="00E33C18"/>
    <w:rsid w:val="00E3664B"/>
    <w:rsid w:val="00E41DA4"/>
    <w:rsid w:val="00E43FFF"/>
    <w:rsid w:val="00E5215E"/>
    <w:rsid w:val="00E90F04"/>
    <w:rsid w:val="00F0412C"/>
    <w:rsid w:val="00F05BFC"/>
    <w:rsid w:val="00F252B7"/>
    <w:rsid w:val="00F471BA"/>
    <w:rsid w:val="00F537C4"/>
    <w:rsid w:val="00F652A2"/>
    <w:rsid w:val="00F9380D"/>
    <w:rsid w:val="00F96401"/>
    <w:rsid w:val="00FB343C"/>
    <w:rsid w:val="00FD22A2"/>
    <w:rsid w:val="00FE213E"/>
    <w:rsid w:val="00FE5274"/>
    <w:rsid w:val="00FF0B64"/>
    <w:rsid w:val="00FF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4BC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825FD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Heading1">
    <w:name w:val="heading 1"/>
    <w:aliases w:val="Hyper CSF"/>
    <w:basedOn w:val="Title"/>
    <w:next w:val="Title"/>
    <w:link w:val="Heading1Char"/>
    <w:uiPriority w:val="9"/>
    <w:qFormat/>
    <w:rsid w:val="005F52F6"/>
    <w:pPr>
      <w:keepNext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yper CSF Char"/>
    <w:link w:val="Heading1"/>
    <w:uiPriority w:val="9"/>
    <w:rsid w:val="005F52F6"/>
    <w:rPr>
      <w:rFonts w:ascii="Times New Roman" w:eastAsia="Times New Roman" w:hAnsi="Times New Roman"/>
      <w:b/>
      <w:bCs/>
      <w:kern w:val="2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5F52F6"/>
    <w:pPr>
      <w:spacing w:before="240" w:after="120"/>
      <w:jc w:val="center"/>
      <w:outlineLvl w:val="0"/>
    </w:pPr>
    <w:rPr>
      <w:rFonts w:eastAsia="Dotum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F52F6"/>
    <w:rPr>
      <w:rFonts w:eastAsia="Dotum" w:cstheme="majorBidi"/>
      <w:b/>
      <w:bCs/>
      <w:kern w:val="2"/>
      <w:sz w:val="32"/>
      <w:szCs w:val="32"/>
    </w:rPr>
  </w:style>
  <w:style w:type="character" w:styleId="Strong">
    <w:name w:val="Strong"/>
    <w:qFormat/>
    <w:rsid w:val="005F52F6"/>
    <w:rPr>
      <w:b/>
      <w:bCs/>
    </w:rPr>
  </w:style>
  <w:style w:type="table" w:styleId="TableGrid">
    <w:name w:val="Table Grid"/>
    <w:basedOn w:val="TableNormal"/>
    <w:uiPriority w:val="59"/>
    <w:rsid w:val="00E366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A1DE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DEC"/>
    <w:rPr>
      <w:rFonts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A1DE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1DEC"/>
    <w:rPr>
      <w:rFonts w:cstheme="minorBidi"/>
      <w:noProof/>
      <w:kern w:val="2"/>
      <w:szCs w:val="22"/>
    </w:rPr>
  </w:style>
  <w:style w:type="character" w:styleId="Hyperlink">
    <w:name w:val="Hyperlink"/>
    <w:basedOn w:val="DefaultParagraphFont"/>
    <w:uiPriority w:val="99"/>
    <w:unhideWhenUsed/>
    <w:rsid w:val="009A1DE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7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27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276C"/>
    <w:rPr>
      <w:rFonts w:asciiTheme="minorHAnsi" w:eastAsiaTheme="minorEastAsia" w:hAnsiTheme="minorHAnsi" w:cstheme="minorBidi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27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276C"/>
    <w:rPr>
      <w:rFonts w:asciiTheme="minorHAnsi" w:eastAsiaTheme="minorEastAsia" w:hAnsiTheme="minorHAnsi" w:cstheme="minorBidi"/>
      <w:kern w:val="2"/>
      <w:szCs w:val="22"/>
    </w:rPr>
  </w:style>
  <w:style w:type="paragraph" w:styleId="NormalWeb">
    <w:name w:val="Normal (Web)"/>
    <w:basedOn w:val="Normal"/>
    <w:rsid w:val="004E27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HYPost-Light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4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4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08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408"/>
    <w:rPr>
      <w:rFonts w:asciiTheme="minorHAnsi" w:eastAsiaTheme="minorEastAsia" w:hAnsiTheme="minorHAnsi" w:cstheme="minorBidi"/>
      <w:b/>
      <w:bCs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825FD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Heading1">
    <w:name w:val="heading 1"/>
    <w:aliases w:val="Hyper CSF"/>
    <w:basedOn w:val="Title"/>
    <w:next w:val="Title"/>
    <w:link w:val="Heading1Char"/>
    <w:uiPriority w:val="9"/>
    <w:qFormat/>
    <w:rsid w:val="005F52F6"/>
    <w:pPr>
      <w:keepNext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yper CSF Char"/>
    <w:link w:val="Heading1"/>
    <w:uiPriority w:val="9"/>
    <w:rsid w:val="005F52F6"/>
    <w:rPr>
      <w:rFonts w:ascii="Times New Roman" w:eastAsia="Times New Roman" w:hAnsi="Times New Roman"/>
      <w:b/>
      <w:bCs/>
      <w:kern w:val="2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5F52F6"/>
    <w:pPr>
      <w:spacing w:before="240" w:after="120"/>
      <w:jc w:val="center"/>
      <w:outlineLvl w:val="0"/>
    </w:pPr>
    <w:rPr>
      <w:rFonts w:eastAsia="Dotum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F52F6"/>
    <w:rPr>
      <w:rFonts w:eastAsia="Dotum" w:cstheme="majorBidi"/>
      <w:b/>
      <w:bCs/>
      <w:kern w:val="2"/>
      <w:sz w:val="32"/>
      <w:szCs w:val="32"/>
    </w:rPr>
  </w:style>
  <w:style w:type="character" w:styleId="Strong">
    <w:name w:val="Strong"/>
    <w:qFormat/>
    <w:rsid w:val="005F52F6"/>
    <w:rPr>
      <w:b/>
      <w:bCs/>
    </w:rPr>
  </w:style>
  <w:style w:type="table" w:styleId="TableGrid">
    <w:name w:val="Table Grid"/>
    <w:basedOn w:val="TableNormal"/>
    <w:uiPriority w:val="59"/>
    <w:rsid w:val="00E366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A1DE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DEC"/>
    <w:rPr>
      <w:rFonts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A1DE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1DEC"/>
    <w:rPr>
      <w:rFonts w:cstheme="minorBidi"/>
      <w:noProof/>
      <w:kern w:val="2"/>
      <w:szCs w:val="22"/>
    </w:rPr>
  </w:style>
  <w:style w:type="character" w:styleId="Hyperlink">
    <w:name w:val="Hyperlink"/>
    <w:basedOn w:val="DefaultParagraphFont"/>
    <w:uiPriority w:val="99"/>
    <w:unhideWhenUsed/>
    <w:rsid w:val="009A1DE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7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27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276C"/>
    <w:rPr>
      <w:rFonts w:asciiTheme="minorHAnsi" w:eastAsiaTheme="minorEastAsia" w:hAnsiTheme="minorHAnsi" w:cstheme="minorBidi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27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276C"/>
    <w:rPr>
      <w:rFonts w:asciiTheme="minorHAnsi" w:eastAsiaTheme="minorEastAsia" w:hAnsiTheme="minorHAnsi" w:cstheme="minorBidi"/>
      <w:kern w:val="2"/>
      <w:szCs w:val="22"/>
    </w:rPr>
  </w:style>
  <w:style w:type="paragraph" w:styleId="NormalWeb">
    <w:name w:val="Normal (Web)"/>
    <w:basedOn w:val="Normal"/>
    <w:rsid w:val="004E27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HYPost-Light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4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4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08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408"/>
    <w:rPr>
      <w:rFonts w:asciiTheme="minorHAnsi" w:eastAsiaTheme="minorEastAsia" w:hAnsiTheme="minorHAnsi" w:cstheme="minorBidi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6</Characters>
  <Application>Microsoft Office Word</Application>
  <DocSecurity>4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성준(영상의학교실)</dc:creator>
  <cp:lastModifiedBy>Muruako, Eunice</cp:lastModifiedBy>
  <cp:revision>2</cp:revision>
  <cp:lastPrinted>2018-06-12T14:54:00Z</cp:lastPrinted>
  <dcterms:created xsi:type="dcterms:W3CDTF">2018-08-16T08:54:00Z</dcterms:created>
  <dcterms:modified xsi:type="dcterms:W3CDTF">2018-08-16T08:54:00Z</dcterms:modified>
</cp:coreProperties>
</file>